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52" w:type="dxa"/>
        <w:tblLook w:val="04A0" w:firstRow="1" w:lastRow="0" w:firstColumn="1" w:lastColumn="0" w:noHBand="0" w:noVBand="1"/>
      </w:tblPr>
      <w:tblGrid>
        <w:gridCol w:w="4680"/>
        <w:gridCol w:w="1260"/>
        <w:gridCol w:w="957"/>
        <w:gridCol w:w="1242"/>
        <w:gridCol w:w="1013"/>
      </w:tblGrid>
      <w:tr w:rsidR="00FF071F" w:rsidRPr="00F97C3D" w:rsidTr="00A04373">
        <w:trPr>
          <w:trHeight w:val="60"/>
        </w:trPr>
        <w:tc>
          <w:tcPr>
            <w:tcW w:w="9152" w:type="dxa"/>
            <w:gridSpan w:val="5"/>
            <w:tcBorders>
              <w:top w:val="nil"/>
              <w:left w:val="nil"/>
              <w:bottom w:val="single" w:sz="8" w:space="0" w:color="auto"/>
            </w:tcBorders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5</w:t>
            </w:r>
            <w:r w:rsidRPr="00F97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led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itu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s for sources of information about influenza vaccination</w:t>
            </w:r>
            <w:r w:rsidRPr="00F97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healthcare workers, Honduras, 2018 (n=947)</w:t>
            </w:r>
          </w:p>
        </w:tc>
      </w:tr>
      <w:tr w:rsidR="00FF071F" w:rsidRPr="00DE5A89" w:rsidTr="00A04373">
        <w:trPr>
          <w:trHeight w:val="12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71F" w:rsidRPr="00D0761D" w:rsidRDefault="004B1D05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information</w:t>
            </w:r>
            <w:r w:rsidR="00D0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score</w:t>
            </w:r>
          </w:p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F071F" w:rsidRPr="00DE5A89" w:rsidRDefault="007C5D96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FF0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r w:rsidR="00D0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itude score</w:t>
            </w:r>
          </w:p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071F" w:rsidRPr="00DE5A89" w:rsidRDefault="007C5D96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FF0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r w:rsidR="00D07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ly or friend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 (1.28)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1 (3.23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orkers or peer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 (1.12)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 (3.42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informally provided in healthcare facilit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 (1.13)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 (3.05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in healthcare facilit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 (1.07)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 (1.83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tor or nurse at healthcare facilit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 (1.16)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8 (3.17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consultati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 (1.21)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8 (2.91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hures or poster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 (1.00)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8 (2.89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ational traini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 (0.67)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 (1.68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taugh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 (1.15)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0 (3.31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FF071F" w:rsidRPr="00F97C3D" w:rsidTr="00A04373">
        <w:trPr>
          <w:trHeight w:val="203"/>
        </w:trPr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mass med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 (1.0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1 (3.75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F071F" w:rsidRPr="00F97C3D" w:rsidRDefault="00FF071F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FF071F" w:rsidRPr="00F97C3D" w:rsidTr="00A04373">
        <w:trPr>
          <w:trHeight w:val="203"/>
        </w:trPr>
        <w:tc>
          <w:tcPr>
            <w:tcW w:w="9152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6F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Knowledge score </w:t>
            </w:r>
            <w:r w:rsidRPr="000D4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derived from principal components analysis and included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2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that influenza may be transmitted from birds/pigs to people, people may contract influenza multiple times, influenza may be spread via contaminated hands, and healthcare workers may transmit influenza to pati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range: 0-7</w:t>
            </w:r>
          </w:p>
        </w:tc>
      </w:tr>
      <w:tr w:rsidR="00FF071F" w:rsidRPr="00F97C3D" w:rsidTr="00A04373">
        <w:trPr>
          <w:trHeight w:val="203"/>
        </w:trPr>
        <w:tc>
          <w:tcPr>
            <w:tcW w:w="9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071F" w:rsidRPr="00F97C3D" w:rsidRDefault="00FF071F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6F1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  <w:r w:rsidR="000708F2">
              <w:rPr>
                <w:rFonts w:ascii="Times New Roman" w:eastAsia="Times New Roman" w:hAnsi="Times New Roman" w:cs="Times New Roman"/>
                <w:color w:val="000000"/>
                <w:sz w:val="20"/>
              </w:rPr>
              <w:t>Attitu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core was </w:t>
            </w:r>
            <w:r w:rsidRPr="000D4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ived from principal components analysis and included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92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ef that vaccination is effective at preventing influenza, lowers risk of hospitalization/death, decreases days of illness, and protects patients; healthcare personnel should get vaccinated every year; would get vaccinated if offered vaccine at home or at work; and recommends vaccination to family and frie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range: 0-16</w:t>
            </w:r>
          </w:p>
        </w:tc>
      </w:tr>
      <w:tr w:rsidR="00D0761D" w:rsidRPr="00F97C3D" w:rsidTr="00A04373">
        <w:trPr>
          <w:trHeight w:val="203"/>
        </w:trPr>
        <w:tc>
          <w:tcPr>
            <w:tcW w:w="9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761D" w:rsidRPr="00D0761D" w:rsidRDefault="00D0761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eference: not a source of information</w:t>
            </w:r>
          </w:p>
        </w:tc>
      </w:tr>
      <w:tr w:rsidR="00FF071F" w:rsidRPr="00DE5A89" w:rsidTr="00A04373">
        <w:trPr>
          <w:trHeight w:val="203"/>
        </w:trPr>
        <w:tc>
          <w:tcPr>
            <w:tcW w:w="915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071F" w:rsidRPr="00DE5A89" w:rsidRDefault="00D0761D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d</w:t>
            </w:r>
            <w:r w:rsidR="00FF071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 xml:space="preserve"> </w:t>
            </w:r>
            <w:r w:rsidR="00313D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FF071F">
              <w:rPr>
                <w:rFonts w:ascii="Times New Roman" w:eastAsia="Times New Roman" w:hAnsi="Times New Roman" w:cs="Times New Roman"/>
                <w:color w:val="000000"/>
                <w:sz w:val="20"/>
              </w:rPr>
              <w:t>-value from t-test</w:t>
            </w:r>
          </w:p>
        </w:tc>
      </w:tr>
    </w:tbl>
    <w:p w:rsidR="00821D71" w:rsidRDefault="004B1D05"/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71F"/>
    <w:rsid w:val="000708F2"/>
    <w:rsid w:val="00313D37"/>
    <w:rsid w:val="004B1D05"/>
    <w:rsid w:val="007C5D96"/>
    <w:rsid w:val="00B21EB7"/>
    <w:rsid w:val="00D0761D"/>
    <w:rsid w:val="00E92920"/>
    <w:rsid w:val="00FF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339BD"/>
  <w15:chartTrackingRefBased/>
  <w15:docId w15:val="{37B1F00B-6439-4D17-A96E-E63982639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7</Words>
  <Characters>1409</Characters>
  <Application>Microsoft Office Word</Application>
  <DocSecurity>0</DocSecurity>
  <Lines>11</Lines>
  <Paragraphs>3</Paragraphs>
  <ScaleCrop>false</ScaleCrop>
  <Company>Microsoft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6</cp:revision>
  <dcterms:created xsi:type="dcterms:W3CDTF">2020-11-07T16:49:00Z</dcterms:created>
  <dcterms:modified xsi:type="dcterms:W3CDTF">2021-01-22T17:07:00Z</dcterms:modified>
</cp:coreProperties>
</file>